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02EEF" w14:textId="5411FF48" w:rsidR="001024B0" w:rsidRPr="0008198D" w:rsidRDefault="001024B0" w:rsidP="001024B0">
      <w:pPr>
        <w:rPr>
          <w:b/>
          <w:bCs/>
        </w:rPr>
      </w:pPr>
      <w:r w:rsidRPr="0008198D">
        <w:rPr>
          <w:b/>
          <w:bCs/>
        </w:rPr>
        <w:t>Appendices</w:t>
      </w:r>
      <w:r w:rsidR="00144A63" w:rsidRPr="0008198D">
        <w:rPr>
          <w:b/>
          <w:bCs/>
        </w:rPr>
        <w:t xml:space="preserve"> – Supplementary Tables</w:t>
      </w:r>
    </w:p>
    <w:p w14:paraId="50153055" w14:textId="77777777" w:rsidR="001024B0" w:rsidRPr="0008198D" w:rsidRDefault="001024B0" w:rsidP="001024B0">
      <w:pPr>
        <w:rPr>
          <w:b/>
          <w:bCs/>
        </w:rPr>
      </w:pPr>
    </w:p>
    <w:p w14:paraId="57EC1ED8" w14:textId="77777777" w:rsidR="001024B0" w:rsidRPr="0008198D" w:rsidRDefault="001024B0" w:rsidP="001024B0">
      <w:pPr>
        <w:pStyle w:val="Caption"/>
        <w:keepNext/>
        <w:ind w:firstLine="720"/>
        <w:rPr>
          <w:color w:val="auto"/>
        </w:rPr>
      </w:pPr>
      <w:r w:rsidRPr="0008198D">
        <w:rPr>
          <w:color w:val="auto"/>
        </w:rPr>
        <w:t>Supplementary Table S1. Characteristics of children who completed the GMDS sub-study.</w:t>
      </w:r>
    </w:p>
    <w:tbl>
      <w:tblPr>
        <w:tblpPr w:leftFromText="180" w:rightFromText="180" w:vertAnchor="text" w:horzAnchor="page" w:tblpX="1750" w:tblpY="27"/>
        <w:tblW w:w="5079" w:type="pct"/>
        <w:tblLook w:val="0420" w:firstRow="1" w:lastRow="0" w:firstColumn="0" w:lastColumn="0" w:noHBand="0" w:noVBand="1"/>
      </w:tblPr>
      <w:tblGrid>
        <w:gridCol w:w="141"/>
        <w:gridCol w:w="3119"/>
        <w:gridCol w:w="2127"/>
        <w:gridCol w:w="2575"/>
        <w:gridCol w:w="1207"/>
      </w:tblGrid>
      <w:tr w:rsidR="001024B0" w:rsidRPr="0008198D" w14:paraId="718334F6" w14:textId="77777777" w:rsidTr="00B6297D">
        <w:trPr>
          <w:tblHeader/>
        </w:trPr>
        <w:tc>
          <w:tcPr>
            <w:tcW w:w="1778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28E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Measure</w:t>
            </w:r>
          </w:p>
        </w:tc>
        <w:tc>
          <w:tcPr>
            <w:tcW w:w="11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DC2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GMDS-III completed, n = 94</w:t>
            </w:r>
            <w:r w:rsidRPr="0008198D">
              <w:rPr>
                <w:rFonts w:eastAsia="Arial" w:cs="Arial"/>
                <w:sz w:val="16"/>
                <w:szCs w:val="16"/>
              </w:rPr>
              <w:br/>
              <w:t>n (col%, row%)</w:t>
            </w:r>
          </w:p>
        </w:tc>
        <w:tc>
          <w:tcPr>
            <w:tcW w:w="140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FE7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No </w:t>
            </w:r>
            <w:r w:rsidRPr="0008198D">
              <w:t xml:space="preserve"> </w:t>
            </w:r>
            <w:r w:rsidRPr="0008198D">
              <w:rPr>
                <w:rFonts w:eastAsia="Arial" w:cs="Arial"/>
                <w:sz w:val="16"/>
                <w:szCs w:val="16"/>
              </w:rPr>
              <w:t>GMDS-III completed, n = 461</w:t>
            </w:r>
            <w:r w:rsidRPr="0008198D">
              <w:rPr>
                <w:rFonts w:eastAsia="Arial" w:cs="Arial"/>
                <w:sz w:val="16"/>
                <w:szCs w:val="16"/>
              </w:rPr>
              <w:br/>
              <w:t>n (col%, row%)</w:t>
            </w:r>
          </w:p>
        </w:tc>
        <w:tc>
          <w:tcPr>
            <w:tcW w:w="65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8B7E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Total, n = 555</w:t>
            </w:r>
            <w:r w:rsidRPr="0008198D">
              <w:rPr>
                <w:rFonts w:eastAsia="Arial" w:cs="Arial"/>
                <w:sz w:val="16"/>
                <w:szCs w:val="16"/>
              </w:rPr>
              <w:br/>
              <w:t>n (col%)</w:t>
            </w:r>
          </w:p>
        </w:tc>
      </w:tr>
      <w:tr w:rsidR="001024B0" w:rsidRPr="0008198D" w14:paraId="441E78CB" w14:textId="77777777" w:rsidTr="00B6297D">
        <w:tc>
          <w:tcPr>
            <w:tcW w:w="1778" w:type="pct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B5B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Age in </w:t>
            </w:r>
            <w:proofErr w:type="spellStart"/>
            <w:r w:rsidRPr="0008198D">
              <w:rPr>
                <w:rFonts w:eastAsia="Arial" w:cs="Arial"/>
                <w:sz w:val="16"/>
                <w:szCs w:val="16"/>
              </w:rPr>
              <w:t>months</w:t>
            </w:r>
            <w:r w:rsidRPr="0008198D">
              <w:rPr>
                <w:rFonts w:eastAsia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FA43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7 (1.2)</w:t>
            </w:r>
          </w:p>
        </w:tc>
        <w:tc>
          <w:tcPr>
            <w:tcW w:w="140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D7A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6 (1.5)</w:t>
            </w:r>
          </w:p>
        </w:tc>
        <w:tc>
          <w:tcPr>
            <w:tcW w:w="65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FD4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6 (1.4)</w:t>
            </w:r>
          </w:p>
        </w:tc>
      </w:tr>
      <w:tr w:rsidR="001024B0" w:rsidRPr="0008198D" w14:paraId="35B01B98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ED5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Sex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3A0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22A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8A3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</w:tr>
      <w:tr w:rsidR="001024B0" w:rsidRPr="0008198D" w14:paraId="01B255D2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6CF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  Male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E66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52 (55.3%, 18.4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A62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30 (49.9%, 81.6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A4B9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82 (50.8%)</w:t>
            </w:r>
          </w:p>
        </w:tc>
      </w:tr>
      <w:tr w:rsidR="001024B0" w:rsidRPr="0008198D" w14:paraId="5B28F0AF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FFB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  Female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636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42 (44.7%, 15.4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664C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31 (50.1%, 84.6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909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73 (49.2%)</w:t>
            </w:r>
          </w:p>
        </w:tc>
      </w:tr>
      <w:tr w:rsidR="001024B0" w:rsidRPr="0008198D" w14:paraId="107CD583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3EC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Ethnicity (ns = 94, 459, 553)</w:t>
            </w:r>
            <w:r w:rsidRPr="0008198D">
              <w:rPr>
                <w:rFonts w:eastAsia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D33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17E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F01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</w:tr>
      <w:tr w:rsidR="001024B0" w:rsidRPr="0008198D" w14:paraId="4A940724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C1C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  White Any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E7A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7 (28.7%, 28.4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942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68 (14.8%, 71.6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F19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95 (17.2%)</w:t>
            </w:r>
          </w:p>
        </w:tc>
      </w:tr>
      <w:tr w:rsidR="001024B0" w:rsidRPr="0008198D" w14:paraId="7037ED23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C42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  Bangladeshi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B80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4 (36.2%, 11.0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BBC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74 (59.7%, 89.0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A59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08 (55.7%)</w:t>
            </w:r>
          </w:p>
        </w:tc>
      </w:tr>
      <w:tr w:rsidR="001024B0" w:rsidRPr="0008198D" w14:paraId="6E474417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57C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  Other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E46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3 (35.1%, 22.0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1F7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117 (25.5%, 78.0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54A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150 (27.1%)</w:t>
            </w:r>
          </w:p>
        </w:tc>
      </w:tr>
      <w:tr w:rsidR="001024B0" w:rsidRPr="0008198D" w14:paraId="6746FA94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1EF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Birthweight in kg (ns = 91, 451, 542)</w:t>
            </w:r>
            <w:r w:rsidRPr="0008198D">
              <w:rPr>
                <w:rFonts w:eastAsia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DBAD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.11 (0.53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5EE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.16 (0.51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E3B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.15 (0.51)</w:t>
            </w:r>
          </w:p>
        </w:tc>
      </w:tr>
      <w:tr w:rsidR="001024B0" w:rsidRPr="0008198D" w14:paraId="23593015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F49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Gestational age in weeks (ns = 94, 460, 554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EB26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8.62 (2.37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BF3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8.75 (1.64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5CA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8.73 (1.78)</w:t>
            </w:r>
          </w:p>
        </w:tc>
      </w:tr>
      <w:tr w:rsidR="001024B0" w:rsidRPr="0008198D" w14:paraId="5E282881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53D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Gestational age &lt;37 weeks (preterm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A6FF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8 (8.5%, 21.6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087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9 (6.3%, 78.4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8E2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7 (6.7%)</w:t>
            </w:r>
          </w:p>
        </w:tc>
      </w:tr>
      <w:tr w:rsidR="001024B0" w:rsidRPr="0008198D" w14:paraId="291846FF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6D69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Any breastfeeding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471F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75 (79.8%, 16.8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199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71 (80.5%, 83.2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E37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446 (80.4%)</w:t>
            </w:r>
          </w:p>
        </w:tc>
      </w:tr>
      <w:tr w:rsidR="001024B0" w:rsidRPr="0008198D" w14:paraId="64EEEA24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5F9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Weight in kg (ns = 91, 440, 531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954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12.94 (1.84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81B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12.63 (1.81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F08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12.68 (1.82)</w:t>
            </w:r>
          </w:p>
        </w:tc>
      </w:tr>
      <w:tr w:rsidR="001024B0" w:rsidRPr="0008198D" w14:paraId="3D523288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606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Height in cm (ns = 88, 441, 529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92B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87.47 (3.45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BE7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87.27 (3.43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AD5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87.30 (3.43)</w:t>
            </w:r>
          </w:p>
        </w:tc>
      </w:tr>
      <w:tr w:rsidR="001024B0" w:rsidRPr="0008198D" w14:paraId="1D3E0249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72C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HAZ &lt; -2 (ns = 87, 440, 527)</w:t>
            </w:r>
            <w:r w:rsidRPr="0008198D">
              <w:rPr>
                <w:rFonts w:eastAsia="Arial" w:cs="Arial"/>
                <w:sz w:val="16"/>
                <w:szCs w:val="16"/>
                <w:vertAlign w:val="superscript"/>
              </w:rPr>
              <w:t>d</w:t>
            </w:r>
            <w:r w:rsidRPr="0008198D">
              <w:rPr>
                <w:rFonts w:eastAsia="Arial" w:cs="Arial"/>
                <w:sz w:val="16"/>
                <w:szCs w:val="16"/>
              </w:rPr>
              <w:t xml:space="preserve"> 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CC2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6 (6.9%, 26.1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C7A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17 (3.9%, 73.9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DC57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3 (4.4%)</w:t>
            </w:r>
          </w:p>
        </w:tc>
      </w:tr>
      <w:tr w:rsidR="001024B0" w:rsidRPr="0008198D" w14:paraId="0205550F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74F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DMPH &lt; -2 (ns = 86, 436, 522)</w:t>
            </w:r>
            <w:r w:rsidRPr="0008198D">
              <w:rPr>
                <w:rFonts w:eastAsia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499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 (3.5%, 25.0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F999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9 (2.1%, 75.0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57B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12 (2.3%)</w:t>
            </w:r>
          </w:p>
        </w:tc>
      </w:tr>
      <w:tr w:rsidR="001024B0" w:rsidRPr="0008198D" w14:paraId="5F4A58DD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CAA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Mother’s age in years (ns = 94, 460, 554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8CD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4.69 (5.40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B78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3.46 (5.10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266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3.67 (5.17)</w:t>
            </w:r>
          </w:p>
        </w:tc>
      </w:tr>
      <w:tr w:rsidR="001024B0" w:rsidRPr="0008198D" w14:paraId="2CCADBD7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F94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Mother's education (ns = 93, 460, 553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7D8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2CA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24F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</w:tr>
      <w:tr w:rsidR="001024B0" w:rsidRPr="0008198D" w14:paraId="0C525024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A53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  Higher education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0E3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61 (65.6%, 19.2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128B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57 (55.9%, 80.8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2BD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18 (57.5%)</w:t>
            </w:r>
          </w:p>
        </w:tc>
      </w:tr>
      <w:tr w:rsidR="001024B0" w:rsidRPr="0008198D" w14:paraId="4CFE0E70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2CA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  No higher education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3D12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2 (34.4%, 13.6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16A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03 (44.1%, 86.4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04CC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35 (42.5%)</w:t>
            </w:r>
          </w:p>
        </w:tc>
      </w:tr>
      <w:tr w:rsidR="001024B0" w:rsidRPr="0008198D" w14:paraId="4DE54DE4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B5A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Benefit status (ns = 94, 457, 551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A9A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620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668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</w:tr>
      <w:tr w:rsidR="001024B0" w:rsidRPr="0008198D" w14:paraId="1B47A66C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9FF8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  Receiving benefits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D378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38 (40.4%, 13.5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4E7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44 (53.4%, 86.5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7CE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82 (51.2%)</w:t>
            </w:r>
          </w:p>
        </w:tc>
      </w:tr>
      <w:tr w:rsidR="001024B0" w:rsidRPr="0008198D" w14:paraId="441C5DFB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392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  Not receiving benefits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592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56 (59.6%, 20.8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E76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13 (46.6%, 79.2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C61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69 (48.8%)</w:t>
            </w:r>
          </w:p>
        </w:tc>
      </w:tr>
      <w:tr w:rsidR="001024B0" w:rsidRPr="0008198D" w14:paraId="75216F43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3DE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Developmental screening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7B7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AAA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660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</w:p>
        </w:tc>
      </w:tr>
      <w:tr w:rsidR="001024B0" w:rsidRPr="0008198D" w14:paraId="55FBF1F1" w14:textId="77777777" w:rsidTr="00B6297D">
        <w:tc>
          <w:tcPr>
            <w:tcW w:w="1778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514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 xml:space="preserve">  ASQ-3 developmental vulnerability identified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047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22 (23.4%, 15.6%)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A7C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119 (25.8%, 84.4%)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AFF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sz w:val="16"/>
                <w:szCs w:val="16"/>
              </w:rPr>
            </w:pPr>
            <w:r w:rsidRPr="0008198D">
              <w:rPr>
                <w:rFonts w:eastAsia="Arial" w:cs="Arial"/>
                <w:sz w:val="16"/>
                <w:szCs w:val="16"/>
              </w:rPr>
              <w:t>141 (25.4%)</w:t>
            </w:r>
          </w:p>
        </w:tc>
      </w:tr>
      <w:tr w:rsidR="001024B0" w:rsidRPr="0008198D" w14:paraId="123BAE4A" w14:textId="77777777" w:rsidTr="00B6297D">
        <w:trPr>
          <w:gridBefore w:val="1"/>
          <w:wBefore w:w="77" w:type="pct"/>
        </w:trPr>
        <w:tc>
          <w:tcPr>
            <w:tcW w:w="4923" w:type="pct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7D4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4"/>
                <w:szCs w:val="14"/>
              </w:rPr>
            </w:pPr>
            <w:r w:rsidRPr="0008198D">
              <w:rPr>
                <w:rFonts w:eastAsia="Arial" w:cs="Arial"/>
                <w:sz w:val="14"/>
                <w:szCs w:val="14"/>
              </w:rPr>
              <w:t>a Continuous variables are reported as mean (SD).</w:t>
            </w:r>
          </w:p>
        </w:tc>
      </w:tr>
      <w:tr w:rsidR="001024B0" w:rsidRPr="0008198D" w14:paraId="2E292E4B" w14:textId="77777777" w:rsidTr="00B6297D">
        <w:trPr>
          <w:gridBefore w:val="1"/>
          <w:wBefore w:w="77" w:type="pct"/>
        </w:trPr>
        <w:tc>
          <w:tcPr>
            <w:tcW w:w="4923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A07C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4"/>
                <w:szCs w:val="14"/>
              </w:rPr>
            </w:pPr>
            <w:r w:rsidRPr="0008198D">
              <w:rPr>
                <w:rFonts w:eastAsia="Arial" w:cs="Arial"/>
                <w:sz w:val="14"/>
                <w:szCs w:val="14"/>
              </w:rPr>
              <w:t>b (x, y, z) represents n in each group when missing data is present.</w:t>
            </w:r>
          </w:p>
        </w:tc>
      </w:tr>
      <w:tr w:rsidR="001024B0" w:rsidRPr="0008198D" w14:paraId="79CE2178" w14:textId="77777777" w:rsidTr="00B6297D">
        <w:trPr>
          <w:gridBefore w:val="1"/>
          <w:wBefore w:w="77" w:type="pct"/>
        </w:trPr>
        <w:tc>
          <w:tcPr>
            <w:tcW w:w="4923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B44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="Arial"/>
                <w:color w:val="000000"/>
                <w:sz w:val="14"/>
                <w:szCs w:val="14"/>
              </w:rPr>
            </w:pPr>
            <w:r w:rsidRPr="0008198D">
              <w:rPr>
                <w:rFonts w:eastAsia="Arial" w:cs="Arial"/>
                <w:sz w:val="14"/>
                <w:szCs w:val="14"/>
              </w:rPr>
              <w:t xml:space="preserve">c </w:t>
            </w:r>
            <w:r w:rsidRPr="0008198D">
              <w:rPr>
                <w:rFonts w:eastAsia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08198D">
              <w:rPr>
                <w:rFonts w:eastAsia="Arial" w:cs="Arial"/>
                <w:color w:val="000000"/>
                <w:sz w:val="14"/>
                <w:szCs w:val="14"/>
              </w:rPr>
              <w:t>Categorical: Below/Above n (col%, row%); Total n (col%). Col% = non-missing within column; row% = category total (Below + Above).</w:t>
            </w:r>
          </w:p>
        </w:tc>
      </w:tr>
      <w:tr w:rsidR="001024B0" w:rsidRPr="0008198D" w14:paraId="7C4899DB" w14:textId="77777777" w:rsidTr="00B6297D">
        <w:trPr>
          <w:gridBefore w:val="1"/>
          <w:wBefore w:w="77" w:type="pct"/>
        </w:trPr>
        <w:tc>
          <w:tcPr>
            <w:tcW w:w="4923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E76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4"/>
                <w:szCs w:val="14"/>
              </w:rPr>
            </w:pPr>
            <w:r w:rsidRPr="0008198D">
              <w:rPr>
                <w:rFonts w:eastAsia="Arial" w:cs="Arial"/>
                <w:sz w:val="14"/>
                <w:szCs w:val="14"/>
              </w:rPr>
              <w:t>d HAZ &lt; −2 denotes stunting (≥ 2 SD below the WHO median).</w:t>
            </w:r>
          </w:p>
        </w:tc>
      </w:tr>
      <w:tr w:rsidR="001024B0" w:rsidRPr="0008198D" w14:paraId="1D541262" w14:textId="77777777" w:rsidTr="00B6297D">
        <w:trPr>
          <w:gridBefore w:val="1"/>
          <w:wBefore w:w="77" w:type="pct"/>
        </w:trPr>
        <w:tc>
          <w:tcPr>
            <w:tcW w:w="4923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6A5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sz w:val="14"/>
                <w:szCs w:val="14"/>
              </w:rPr>
            </w:pPr>
            <w:r w:rsidRPr="0008198D">
              <w:rPr>
                <w:rFonts w:eastAsia="Arial" w:cs="Arial"/>
                <w:sz w:val="14"/>
                <w:szCs w:val="14"/>
              </w:rPr>
              <w:t>e DMPH &lt; −2 denotes being ≥ 2 SD shorter than expected for genetic potential.</w:t>
            </w:r>
          </w:p>
        </w:tc>
      </w:tr>
    </w:tbl>
    <w:p w14:paraId="3D51ED9A" w14:textId="77777777" w:rsidR="001024B0" w:rsidRPr="0008198D" w:rsidRDefault="001024B0" w:rsidP="001024B0">
      <w:pPr>
        <w:rPr>
          <w:b/>
          <w:bCs/>
        </w:rPr>
      </w:pPr>
    </w:p>
    <w:p w14:paraId="0B150909" w14:textId="77777777" w:rsidR="001024B0" w:rsidRPr="0008198D" w:rsidRDefault="001024B0" w:rsidP="001024B0">
      <w:pPr>
        <w:pStyle w:val="Caption"/>
        <w:keepNext/>
        <w:ind w:left="720"/>
        <w:rPr>
          <w:color w:val="auto"/>
        </w:rPr>
      </w:pPr>
      <w:r w:rsidRPr="0008198D">
        <w:rPr>
          <w:color w:val="auto"/>
        </w:rPr>
        <w:t>Supplementary Table S2. Univariable logistic regression for ASQ-defined developmental vulnerability (below cut-off in ≥1 domain).</w:t>
      </w:r>
    </w:p>
    <w:tbl>
      <w:tblPr>
        <w:tblW w:w="4517" w:type="pct"/>
        <w:jc w:val="center"/>
        <w:tblLayout w:type="fixed"/>
        <w:tblLook w:val="0420" w:firstRow="1" w:lastRow="0" w:firstColumn="0" w:lastColumn="0" w:noHBand="0" w:noVBand="1"/>
      </w:tblPr>
      <w:tblGrid>
        <w:gridCol w:w="1811"/>
        <w:gridCol w:w="741"/>
        <w:gridCol w:w="450"/>
        <w:gridCol w:w="970"/>
        <w:gridCol w:w="925"/>
        <w:gridCol w:w="603"/>
        <w:gridCol w:w="554"/>
        <w:gridCol w:w="1112"/>
        <w:gridCol w:w="988"/>
      </w:tblGrid>
      <w:tr w:rsidR="001024B0" w:rsidRPr="0008198D" w14:paraId="2F7B7B83" w14:textId="77777777" w:rsidTr="00B6297D">
        <w:trPr>
          <w:tblHeader/>
          <w:jc w:val="center"/>
        </w:trPr>
        <w:tc>
          <w:tcPr>
            <w:tcW w:w="111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5AD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45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7890AE6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27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FCB9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9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2F50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95% CI, </w:t>
            </w:r>
          </w:p>
        </w:tc>
        <w:tc>
          <w:tcPr>
            <w:tcW w:w="5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26E700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7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51CC5A7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7B666B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B90114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0F4194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51EBF66A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E109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Linear growth metric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0EE7C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9B1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680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687D4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9A323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84DDF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43335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15E48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26FF1D88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1A4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        </w:t>
            </w:r>
            <w:r w:rsidRPr="0008198D">
              <w:rPr>
                <w:rFonts w:eastAsia="Arial" w:cs="Arial"/>
                <w:sz w:val="16"/>
                <w:szCs w:val="16"/>
              </w:rPr>
              <w:t xml:space="preserve">&lt; 2 HAZ </w:t>
            </w:r>
            <w:r w:rsidRPr="0008198D">
              <w:rPr>
                <w:rFonts w:eastAsia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51BA2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87D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F72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50, 3.18]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ABC8F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4A727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172AC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D120C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E388A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0744A2C7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A53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        &lt; 2 DMPH </w:t>
            </w:r>
            <w:r w:rsidRPr="0008198D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FB6C1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E69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94F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65, 7.09]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0C743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D41DF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8DF2A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A2E8C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C8FAA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1B6291CB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520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Age in months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C9D1E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7DA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8D3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15, 0.66]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CC36E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62C6B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6DED9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40798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83B27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1290491F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D75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Preterm status 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73E53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327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1EB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717AD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828FE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D877A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73F5F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B122C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75630D85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E46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Full-term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B441D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808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FF8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511A5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6C40D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004BA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7809A446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AEE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Preterm (&lt;37 weeks)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E5FE5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F84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20E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1.20, 4.72]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9FE91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BE95D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8620B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A198E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744F0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5266A9E8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099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Maternal Education 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ADB35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BCC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9E1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70DD7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ED48F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16108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8556E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647EF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4AE3F29A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18A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No Higher Education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6A88D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808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99D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8D6D6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AAC6E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9D9ED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3773EE16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DCE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Higher Education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CC82E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7F4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C86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39, 0.84]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706DC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2F859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25C59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19AE2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3C1EB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0C7B3E6C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1890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Child Ethnicity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728C8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55A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EBB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8A7AD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985BE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09C0A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30738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CDBA9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4F758CB4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5E5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Bangladeshi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2F31A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808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0CD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4A3B2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CCEC5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947C6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15DA39DE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B6F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White Any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AE4EC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4C0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E48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21, 0.71]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5442D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95165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87A29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762DB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C38BE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427E6FAF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A82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All other Ethnicities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42BED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FCE3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EFD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29, 0.75]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1BFF7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247BC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AE662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92AC2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E446D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7034F876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F74A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Child Sex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7AE99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CF5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923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3B697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4B051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0F99B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8941F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B4B94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6A40E4D6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C9F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Male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4DEA5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808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057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963AA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54823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1358C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61D1B26C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E85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Female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B9427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FE6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CFD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28, 0.62]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36531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1DEB2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D201B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97BFB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A19B5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0A990817" w14:textId="77777777" w:rsidTr="00B6297D">
        <w:trPr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B43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Benefit Status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2BCFA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622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460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D5C4B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E99D3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40376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9ADCC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15E25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0C6510D7" w14:textId="77777777" w:rsidTr="00B6297D">
        <w:trPr>
          <w:trHeight w:val="57"/>
          <w:jc w:val="center"/>
        </w:trPr>
        <w:tc>
          <w:tcPr>
            <w:tcW w:w="111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FDB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       </w:t>
            </w: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Not receiving Benefits</w:t>
            </w:r>
          </w:p>
        </w:tc>
        <w:tc>
          <w:tcPr>
            <w:tcW w:w="45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82D71D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808" w:type="pct"/>
            <w:gridSpan w:val="4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BB9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AB8D2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536C4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6CFE5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17BEDF7D" w14:textId="77777777" w:rsidTr="00B6297D">
        <w:trPr>
          <w:jc w:val="center"/>
        </w:trPr>
        <w:tc>
          <w:tcPr>
            <w:tcW w:w="111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D06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lastRenderedPageBreak/>
              <w:t xml:space="preserve">       Receiving Benefits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FFFFFF"/>
          </w:tcPr>
          <w:p w14:paraId="709F30D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D37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65F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94, 2.04]</w:t>
            </w:r>
          </w:p>
        </w:tc>
        <w:tc>
          <w:tcPr>
            <w:tcW w:w="56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BE626C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FFFFFF"/>
          </w:tcPr>
          <w:p w14:paraId="276B1BF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31D24A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014FF6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096E43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</w:tbl>
    <w:p w14:paraId="10908465" w14:textId="77777777" w:rsidR="001024B0" w:rsidRPr="0008198D" w:rsidRDefault="001024B0" w:rsidP="001024B0">
      <w:pPr>
        <w:spacing w:after="0" w:line="240" w:lineRule="auto"/>
        <w:ind w:firstLine="720"/>
        <w:rPr>
          <w:rFonts w:cs="Arial"/>
          <w:sz w:val="14"/>
          <w:szCs w:val="14"/>
          <w:vertAlign w:val="superscript"/>
        </w:rPr>
      </w:pPr>
      <w:r w:rsidRPr="0008198D">
        <w:rPr>
          <w:sz w:val="14"/>
          <w:szCs w:val="14"/>
        </w:rPr>
        <w:t>Note. OR = Odds Ratio; CI = Confidence Interval</w:t>
      </w:r>
    </w:p>
    <w:p w14:paraId="1333E332" w14:textId="77777777" w:rsidR="001024B0" w:rsidRPr="0008198D" w:rsidRDefault="001024B0" w:rsidP="001024B0">
      <w:pPr>
        <w:spacing w:after="0" w:line="240" w:lineRule="auto"/>
        <w:ind w:firstLine="720"/>
        <w:rPr>
          <w:sz w:val="14"/>
          <w:szCs w:val="14"/>
          <w:vertAlign w:val="superscript"/>
        </w:rPr>
      </w:pPr>
      <w:r w:rsidRPr="0008198D">
        <w:rPr>
          <w:rFonts w:cs="Arial"/>
          <w:sz w:val="14"/>
          <w:szCs w:val="14"/>
          <w:vertAlign w:val="superscript"/>
        </w:rPr>
        <w:t>a</w:t>
      </w:r>
      <w:r w:rsidRPr="0008198D">
        <w:rPr>
          <w:sz w:val="14"/>
          <w:szCs w:val="14"/>
          <w:vertAlign w:val="superscript"/>
        </w:rPr>
        <w:t xml:space="preserve"> </w:t>
      </w:r>
      <w:r w:rsidRPr="0008198D">
        <w:rPr>
          <w:sz w:val="14"/>
          <w:szCs w:val="14"/>
        </w:rPr>
        <w:t>HAZ: Height-for-Age Z scores; HAZ&lt;−2 denotes stunting &gt;2 SD below the WHO median.</w:t>
      </w:r>
    </w:p>
    <w:p w14:paraId="489FBA19" w14:textId="77777777" w:rsidR="001024B0" w:rsidRPr="0008198D" w:rsidRDefault="001024B0" w:rsidP="001024B0">
      <w:pPr>
        <w:spacing w:after="0" w:line="240" w:lineRule="auto"/>
        <w:ind w:firstLine="720"/>
        <w:rPr>
          <w:sz w:val="14"/>
          <w:szCs w:val="14"/>
        </w:rPr>
      </w:pPr>
      <w:r w:rsidRPr="0008198D">
        <w:rPr>
          <w:rFonts w:cs="Arial"/>
          <w:sz w:val="14"/>
          <w:szCs w:val="14"/>
          <w:vertAlign w:val="superscript"/>
        </w:rPr>
        <w:t>b</w:t>
      </w:r>
      <w:r w:rsidRPr="0008198D">
        <w:rPr>
          <w:sz w:val="14"/>
          <w:szCs w:val="14"/>
          <w:vertAlign w:val="superscript"/>
        </w:rPr>
        <w:t xml:space="preserve"> </w:t>
      </w:r>
      <w:r w:rsidRPr="0008198D">
        <w:rPr>
          <w:sz w:val="14"/>
          <w:szCs w:val="14"/>
        </w:rPr>
        <w:t>DMPH: Distance to Mid-Parental Height Z scores; DMPH&lt;−2 denotes ≥2 SD shorter than expected for genetic potential.</w:t>
      </w:r>
    </w:p>
    <w:p w14:paraId="32B32F1E" w14:textId="77777777" w:rsidR="001024B0" w:rsidRPr="0008198D" w:rsidRDefault="001024B0" w:rsidP="001024B0">
      <w:pPr>
        <w:rPr>
          <w:b/>
          <w:bCs/>
        </w:rPr>
      </w:pPr>
    </w:p>
    <w:p w14:paraId="1F236A2B" w14:textId="77777777" w:rsidR="001024B0" w:rsidRPr="0008198D" w:rsidRDefault="001024B0" w:rsidP="001024B0">
      <w:pPr>
        <w:pStyle w:val="Caption"/>
        <w:keepNext/>
        <w:ind w:left="720"/>
        <w:rPr>
          <w:sz w:val="14"/>
          <w:szCs w:val="14"/>
        </w:rPr>
      </w:pPr>
      <w:r w:rsidRPr="0008198D">
        <w:rPr>
          <w:color w:val="auto"/>
        </w:rPr>
        <w:t>Supplementary Table S3. Associations between continuous growth measures and ASQ-defined developmental vulnerability: adjusted logistic regression across two models</w:t>
      </w:r>
      <w:r w:rsidRPr="0008198D">
        <w:t>.</w:t>
      </w:r>
    </w:p>
    <w:tbl>
      <w:tblPr>
        <w:tblW w:w="4476" w:type="pct"/>
        <w:jc w:val="center"/>
        <w:tblLayout w:type="fixed"/>
        <w:tblLook w:val="0420" w:firstRow="1" w:lastRow="0" w:firstColumn="0" w:lastColumn="0" w:noHBand="0" w:noVBand="1"/>
      </w:tblPr>
      <w:tblGrid>
        <w:gridCol w:w="1809"/>
        <w:gridCol w:w="743"/>
        <w:gridCol w:w="373"/>
        <w:gridCol w:w="903"/>
        <w:gridCol w:w="850"/>
        <w:gridCol w:w="709"/>
        <w:gridCol w:w="590"/>
        <w:gridCol w:w="1112"/>
        <w:gridCol w:w="283"/>
        <w:gridCol w:w="708"/>
      </w:tblGrid>
      <w:tr w:rsidR="001024B0" w:rsidRPr="0008198D" w14:paraId="2089095A" w14:textId="77777777" w:rsidTr="00B6297D">
        <w:trPr>
          <w:tblHeader/>
          <w:jc w:val="center"/>
        </w:trPr>
        <w:tc>
          <w:tcPr>
            <w:tcW w:w="111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A60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4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66AFD9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</w:p>
          <w:p w14:paraId="018E6A0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A45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E1D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proofErr w:type="spellStart"/>
            <w:r w:rsidRPr="0008198D">
              <w:rPr>
                <w:rFonts w:eastAsia="Arial" w:cs="Arial"/>
                <w:color w:val="000000"/>
                <w:sz w:val="16"/>
                <w:szCs w:val="16"/>
              </w:rPr>
              <w:t>HAZ</w:t>
            </w:r>
            <w:r w:rsidRPr="0008198D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 Model</w:t>
            </w:r>
          </w:p>
        </w:tc>
        <w:tc>
          <w:tcPr>
            <w:tcW w:w="52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895CFD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652441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36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D0B04E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AC867B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proofErr w:type="spellStart"/>
            <w:r w:rsidRPr="0008198D">
              <w:rPr>
                <w:rFonts w:eastAsia="Arial" w:cs="Arial"/>
                <w:color w:val="000000"/>
                <w:sz w:val="16"/>
                <w:szCs w:val="16"/>
              </w:rPr>
              <w:t>DMPH</w:t>
            </w:r>
            <w:r w:rsidRPr="0008198D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08198D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3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53EAD3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27A21DF7" w14:textId="77777777" w:rsidTr="00B6297D">
        <w:trPr>
          <w:tblHeader/>
          <w:jc w:val="center"/>
        </w:trPr>
        <w:tc>
          <w:tcPr>
            <w:tcW w:w="111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95C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49D6526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F6D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2DA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95% CI, </w:t>
            </w:r>
          </w:p>
        </w:tc>
        <w:tc>
          <w:tcPr>
            <w:tcW w:w="52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85EA12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3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51586F0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8A8BCB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68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C5D339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95% CI, </w:t>
            </w:r>
          </w:p>
        </w:tc>
        <w:tc>
          <w:tcPr>
            <w:tcW w:w="613" w:type="pct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E900F2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024B0" w:rsidRPr="0008198D" w14:paraId="2D767C8E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5BA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Linear growth metri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1C139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7B7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58ED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15F60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8BF9D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FC15F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E3069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8167C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30D6CA1D" w14:textId="77777777" w:rsidTr="00B6297D">
        <w:trPr>
          <w:trHeight w:val="66"/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2FD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HAZ 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587C2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EECF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4D3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74, 1.15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A02B7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B16BE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860CD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A727E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B2078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—</w:t>
            </w:r>
          </w:p>
        </w:tc>
      </w:tr>
      <w:tr w:rsidR="001024B0" w:rsidRPr="0008198D" w14:paraId="690AA420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83B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DMPH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0ED54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188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947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594D2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F1CCA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44EED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8B408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75, 1.18]</w:t>
            </w: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364BE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619</w:t>
            </w:r>
          </w:p>
        </w:tc>
      </w:tr>
      <w:tr w:rsidR="001024B0" w:rsidRPr="0008198D" w14:paraId="10F26EB0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564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Age in months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C70A1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C63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F0F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12, 1.15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DCFEE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2C2B2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80505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96AC9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12, 0.64]</w:t>
            </w: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66E88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1024B0" w:rsidRPr="0008198D" w14:paraId="29730CE6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16E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Preterm status 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B461E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A76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9F2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9A12A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CA8F4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E82F6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6F3F5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DD939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0ACDDBD8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AA9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Full-term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18722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F43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A8EF1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666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E8609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1024B0" w:rsidRPr="0008198D" w14:paraId="7C4A52E5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AB4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Preterm (&lt;37 weeks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F2E3B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A9C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AC5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1.16, 5.40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B42B3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E9BE2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300C4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539ED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98, 4.82]</w:t>
            </w: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00730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51</w:t>
            </w:r>
          </w:p>
        </w:tc>
      </w:tr>
      <w:tr w:rsidR="001024B0" w:rsidRPr="0008198D" w14:paraId="776B0D8E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1C9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Maternal Education 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64C15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B1E4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19B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35154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7D836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260A7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6D322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29ECB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71EE594A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020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No Higher Education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FFF4D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1559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1E62F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666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C886F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1024B0" w:rsidRPr="0008198D" w14:paraId="1B6CBA66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687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Higher Education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895FF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AD4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E83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46, 1.14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31552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9C793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E3B1E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2C290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46, 1.15]</w:t>
            </w: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2FE4E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173</w:t>
            </w:r>
          </w:p>
        </w:tc>
      </w:tr>
      <w:tr w:rsidR="001024B0" w:rsidRPr="0008198D" w14:paraId="174DCFF8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9E1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Child Ethnicity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B9AE2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E6E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6E6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B7607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FD257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9293A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37569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00DDE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7546DA8B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29E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Bangladesh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C4170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3288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2782F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666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D8EE9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1024B0" w:rsidRPr="0008198D" w14:paraId="02D8FBD0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FAB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White Any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B0E77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A7C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7E8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22, 0.90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DC810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4DA30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7549E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A1A38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21, 0.91]</w:t>
            </w: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0C104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32</w:t>
            </w:r>
          </w:p>
        </w:tc>
      </w:tr>
      <w:tr w:rsidR="001024B0" w:rsidRPr="0008198D" w14:paraId="2691B9A6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1ED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All other Ethnicities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484A5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B33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F78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34, 0.99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8439F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B0058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D1F02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F7D52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33, 0.96]</w:t>
            </w: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B8F4B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39</w:t>
            </w:r>
          </w:p>
        </w:tc>
      </w:tr>
      <w:tr w:rsidR="001024B0" w:rsidRPr="0008198D" w14:paraId="72A94785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D79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Child Sex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DB98B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C04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6FB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A524F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88BF6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237C7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6A442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C5A07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78442FBD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C12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Male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E43EC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107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65B45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666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C3453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1024B0" w:rsidRPr="0008198D" w14:paraId="7BF2B464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6C2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Female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8A162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4F2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7BC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23, 0.56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87A81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48143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3C024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30538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23, 0.56]</w:t>
            </w: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00636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&lt; 0.001</w:t>
            </w:r>
          </w:p>
        </w:tc>
      </w:tr>
      <w:tr w:rsidR="001024B0" w:rsidRPr="0008198D" w14:paraId="58B2289B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6D4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Benefit Status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0FBD2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F0E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0A9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C42AB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A8583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4E3C9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76F5D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C257E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3709DA83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A24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       </w:t>
            </w: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Not receiving Benefits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67AE4D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pct"/>
            <w:gridSpan w:val="3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1FB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6EDA8F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666" w:type="pct"/>
            <w:gridSpan w:val="4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780FF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1024B0" w:rsidRPr="0008198D" w14:paraId="5EF7C12E" w14:textId="77777777" w:rsidTr="00B6297D">
        <w:trPr>
          <w:jc w:val="center"/>
        </w:trPr>
        <w:tc>
          <w:tcPr>
            <w:tcW w:w="111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B4A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   Receiving Benefits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FFFFFF"/>
          </w:tcPr>
          <w:p w14:paraId="6BEE1A3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A3B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A24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71, 1.74]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4CCCAC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shd w:val="clear" w:color="auto" w:fill="FFFFFF"/>
          </w:tcPr>
          <w:p w14:paraId="5F8CCCB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797B70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255096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75, 1.87]</w:t>
            </w:r>
          </w:p>
        </w:tc>
        <w:tc>
          <w:tcPr>
            <w:tcW w:w="613" w:type="pct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357161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478</w:t>
            </w:r>
          </w:p>
        </w:tc>
      </w:tr>
    </w:tbl>
    <w:p w14:paraId="61BAE477" w14:textId="77777777" w:rsidR="001024B0" w:rsidRPr="0008198D" w:rsidRDefault="001024B0" w:rsidP="001024B0">
      <w:pPr>
        <w:pStyle w:val="Caption"/>
        <w:keepNext/>
        <w:spacing w:after="0"/>
        <w:ind w:left="720"/>
        <w:rPr>
          <w:sz w:val="14"/>
          <w:szCs w:val="14"/>
        </w:rPr>
      </w:pPr>
      <w:r w:rsidRPr="0008198D">
        <w:rPr>
          <w:sz w:val="14"/>
          <w:szCs w:val="14"/>
        </w:rPr>
        <w:t xml:space="preserve"> Note. OR = Odds Ratio; CI = Confidence Interval.</w:t>
      </w:r>
    </w:p>
    <w:p w14:paraId="59DB9281" w14:textId="77777777" w:rsidR="001024B0" w:rsidRPr="0008198D" w:rsidRDefault="001024B0" w:rsidP="001024B0">
      <w:pPr>
        <w:spacing w:after="0" w:line="240" w:lineRule="auto"/>
        <w:ind w:firstLine="720"/>
        <w:rPr>
          <w:rFonts w:cs="Arial"/>
          <w:i/>
          <w:iCs/>
          <w:color w:val="0E2841" w:themeColor="text2"/>
          <w:sz w:val="14"/>
          <w:szCs w:val="14"/>
        </w:rPr>
      </w:pPr>
      <w:r w:rsidRPr="0008198D">
        <w:rPr>
          <w:rFonts w:cs="Arial"/>
          <w:i/>
          <w:iCs/>
          <w:color w:val="0E2841" w:themeColor="text2"/>
          <w:sz w:val="14"/>
          <w:szCs w:val="14"/>
          <w:vertAlign w:val="superscript"/>
        </w:rPr>
        <w:t xml:space="preserve">a </w:t>
      </w:r>
      <w:r w:rsidRPr="0008198D">
        <w:rPr>
          <w:rFonts w:cs="Arial"/>
          <w:i/>
          <w:iCs/>
          <w:color w:val="0E2841" w:themeColor="text2"/>
          <w:sz w:val="14"/>
          <w:szCs w:val="14"/>
        </w:rPr>
        <w:t>HAZ: height-for-age z-score (WHO); HAZ (z-score).</w:t>
      </w:r>
    </w:p>
    <w:p w14:paraId="57904092" w14:textId="77777777" w:rsidR="001024B0" w:rsidRPr="0008198D" w:rsidRDefault="001024B0" w:rsidP="001024B0">
      <w:pPr>
        <w:spacing w:after="0" w:line="240" w:lineRule="auto"/>
        <w:ind w:left="720"/>
        <w:rPr>
          <w:rFonts w:cs="Arial"/>
          <w:i/>
          <w:iCs/>
          <w:color w:val="0E2841" w:themeColor="text2"/>
          <w:sz w:val="14"/>
          <w:szCs w:val="14"/>
        </w:rPr>
      </w:pPr>
      <w:r w:rsidRPr="0008198D">
        <w:rPr>
          <w:rFonts w:cs="Arial"/>
          <w:i/>
          <w:iCs/>
          <w:color w:val="0E2841" w:themeColor="text2"/>
          <w:sz w:val="14"/>
          <w:szCs w:val="14"/>
          <w:vertAlign w:val="superscript"/>
        </w:rPr>
        <w:t xml:space="preserve">b </w:t>
      </w:r>
      <w:r w:rsidRPr="0008198D">
        <w:rPr>
          <w:rFonts w:cs="Arial"/>
          <w:i/>
          <w:iCs/>
          <w:color w:val="0E2841" w:themeColor="text2"/>
          <w:sz w:val="14"/>
          <w:szCs w:val="14"/>
        </w:rPr>
        <w:t>DMPH: distance to mid-parental height (z-score).</w:t>
      </w:r>
    </w:p>
    <w:p w14:paraId="5409F57B" w14:textId="77777777" w:rsidR="001024B0" w:rsidRPr="0008198D" w:rsidRDefault="001024B0" w:rsidP="001024B0">
      <w:pPr>
        <w:spacing w:after="0" w:line="240" w:lineRule="auto"/>
        <w:ind w:left="720"/>
        <w:rPr>
          <w:rFonts w:cs="Arial"/>
          <w:i/>
          <w:iCs/>
          <w:color w:val="0E2841" w:themeColor="text2"/>
          <w:sz w:val="14"/>
          <w:szCs w:val="14"/>
        </w:rPr>
      </w:pPr>
    </w:p>
    <w:p w14:paraId="1D1B64B9" w14:textId="77777777" w:rsidR="001024B0" w:rsidRPr="0008198D" w:rsidRDefault="001024B0" w:rsidP="001024B0">
      <w:pPr>
        <w:spacing w:after="0" w:line="240" w:lineRule="auto"/>
        <w:ind w:left="720"/>
        <w:rPr>
          <w:rFonts w:cs="Arial"/>
          <w:i/>
          <w:iCs/>
          <w:color w:val="0E2841" w:themeColor="text2"/>
          <w:sz w:val="14"/>
          <w:szCs w:val="14"/>
        </w:rPr>
      </w:pPr>
    </w:p>
    <w:p w14:paraId="3EF3DC68" w14:textId="77777777" w:rsidR="001024B0" w:rsidRPr="0008198D" w:rsidRDefault="001024B0" w:rsidP="001024B0">
      <w:pPr>
        <w:spacing w:after="0" w:line="240" w:lineRule="auto"/>
        <w:ind w:left="720"/>
        <w:rPr>
          <w:rFonts w:cs="Arial"/>
          <w:i/>
          <w:iCs/>
          <w:color w:val="0E2841" w:themeColor="text2"/>
          <w:sz w:val="14"/>
          <w:szCs w:val="14"/>
        </w:rPr>
      </w:pPr>
    </w:p>
    <w:p w14:paraId="2C5B5B66" w14:textId="77777777" w:rsidR="001024B0" w:rsidRPr="0008198D" w:rsidRDefault="001024B0" w:rsidP="001024B0">
      <w:pPr>
        <w:pStyle w:val="Caption"/>
        <w:keepNext/>
        <w:ind w:left="720"/>
        <w:rPr>
          <w:color w:val="auto"/>
        </w:rPr>
      </w:pPr>
      <w:r w:rsidRPr="0008198D">
        <w:rPr>
          <w:color w:val="auto"/>
        </w:rPr>
        <w:t xml:space="preserve">Supplementary Table S4. Associations between growth measures and GMDS-III scaled scores in the validation subset (n=94): adjusted linear regression by domain across two models. </w:t>
      </w:r>
    </w:p>
    <w:tbl>
      <w:tblPr>
        <w:tblW w:w="4476" w:type="pct"/>
        <w:jc w:val="center"/>
        <w:tblLayout w:type="fixed"/>
        <w:tblLook w:val="0420" w:firstRow="1" w:lastRow="0" w:firstColumn="0" w:lastColumn="0" w:noHBand="0" w:noVBand="1"/>
      </w:tblPr>
      <w:tblGrid>
        <w:gridCol w:w="1809"/>
        <w:gridCol w:w="743"/>
        <w:gridCol w:w="373"/>
        <w:gridCol w:w="903"/>
        <w:gridCol w:w="850"/>
        <w:gridCol w:w="566"/>
        <w:gridCol w:w="709"/>
        <w:gridCol w:w="1277"/>
        <w:gridCol w:w="850"/>
      </w:tblGrid>
      <w:tr w:rsidR="001024B0" w:rsidRPr="0008198D" w14:paraId="455F3666" w14:textId="77777777" w:rsidTr="00B6297D">
        <w:trPr>
          <w:tblHeader/>
          <w:jc w:val="center"/>
        </w:trPr>
        <w:tc>
          <w:tcPr>
            <w:tcW w:w="111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14D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4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801A20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</w:p>
          <w:p w14:paraId="01B24D1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8E6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C27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8198D">
              <w:rPr>
                <w:rFonts w:eastAsia="Arial" w:cs="Arial"/>
                <w:color w:val="000000"/>
                <w:sz w:val="16"/>
                <w:szCs w:val="16"/>
              </w:rPr>
              <w:t>HAZ</w:t>
            </w:r>
            <w:r w:rsidRPr="0008198D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 Model</w:t>
            </w:r>
          </w:p>
        </w:tc>
        <w:tc>
          <w:tcPr>
            <w:tcW w:w="52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78D015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77833F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43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96ED67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C26422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proofErr w:type="spellStart"/>
            <w:r w:rsidRPr="0008198D">
              <w:rPr>
                <w:rFonts w:eastAsia="Arial" w:cs="Arial"/>
                <w:color w:val="000000"/>
                <w:sz w:val="16"/>
                <w:szCs w:val="16"/>
              </w:rPr>
              <w:t>DMPH</w:t>
            </w:r>
            <w:r w:rsidRPr="0008198D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 Model</w:t>
            </w:r>
          </w:p>
        </w:tc>
        <w:tc>
          <w:tcPr>
            <w:tcW w:w="52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2C4077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0CB2E8AA" w14:textId="77777777" w:rsidTr="00B6297D">
        <w:trPr>
          <w:tblHeader/>
          <w:jc w:val="center"/>
        </w:trPr>
        <w:tc>
          <w:tcPr>
            <w:tcW w:w="111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BC8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2D6C2A5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140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BC5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95% CI, </w:t>
            </w:r>
          </w:p>
        </w:tc>
        <w:tc>
          <w:tcPr>
            <w:tcW w:w="52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3D3214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45AF8C6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AAB65A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79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C677DA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95% CI, </w:t>
            </w:r>
          </w:p>
        </w:tc>
        <w:tc>
          <w:tcPr>
            <w:tcW w:w="52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94C3C5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024B0" w:rsidRPr="0008198D" w14:paraId="165B38E0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713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Growth metri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C7177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8EE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7AD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45BAC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1A70A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6192B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461F3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29602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29E41393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A86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HAZ &lt; −2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C5D4F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593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DB1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</w:t>
            </w:r>
            <w:r w:rsidRPr="0008198D">
              <w:rPr>
                <w:rFonts w:eastAsia="Times New Roman"/>
                <w:sz w:val="16"/>
                <w:szCs w:val="16"/>
              </w:rPr>
              <w:t>0.07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, </w:t>
            </w:r>
            <w:r w:rsidRPr="0008198D">
              <w:rPr>
                <w:rFonts w:eastAsia="Times New Roman"/>
                <w:sz w:val="16"/>
                <w:szCs w:val="16"/>
              </w:rPr>
              <w:t>1.49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62A18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Times New Roman"/>
                <w:sz w:val="16"/>
                <w:szCs w:val="16"/>
              </w:rPr>
              <w:t>0.163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DA827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CCF13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4DC15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FEE6A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—</w:t>
            </w:r>
          </w:p>
        </w:tc>
      </w:tr>
      <w:tr w:rsidR="001024B0" w:rsidRPr="0008198D" w14:paraId="4EE5B481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C5F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DMPH &lt; −2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EB881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22D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2EB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6E7E3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EE073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9771A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F078C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06, 6.11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5715A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668</w:t>
            </w:r>
          </w:p>
        </w:tc>
      </w:tr>
      <w:tr w:rsidR="001024B0" w:rsidRPr="0008198D" w14:paraId="67D1DEA1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8BB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Preterm status 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DF811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286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964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4E425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53A75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47CD8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A4D03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D3D65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23582AFF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B45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Full-term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5105A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E3B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F6833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755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1608A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1024B0" w:rsidRPr="0008198D" w14:paraId="77053E88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313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Preterm (&lt;37 weeks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4A9D6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B93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0DF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</w:t>
            </w:r>
            <w:r w:rsidRPr="0008198D">
              <w:rPr>
                <w:rFonts w:eastAsia="Times New Roman"/>
                <w:sz w:val="16"/>
                <w:szCs w:val="16"/>
              </w:rPr>
              <w:t>0.16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, </w:t>
            </w:r>
            <w:r w:rsidRPr="0008198D">
              <w:rPr>
                <w:rFonts w:eastAsia="Times New Roman"/>
                <w:sz w:val="16"/>
                <w:szCs w:val="16"/>
              </w:rPr>
              <w:t>2.49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67327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Times New Roman"/>
                <w:sz w:val="16"/>
                <w:szCs w:val="16"/>
              </w:rPr>
              <w:t>0.511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07DD9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CBD17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2F177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12, 2.12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A3551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364</w:t>
            </w:r>
          </w:p>
        </w:tc>
      </w:tr>
      <w:tr w:rsidR="001024B0" w:rsidRPr="0008198D" w14:paraId="7A87ECA7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D10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Maternal Education 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2CE46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D10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288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3E4F2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6EC81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FF9E3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652E6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B1BC0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7C62A173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A9C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No Higher Education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13C20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9F9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254E0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755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2F4B2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1024B0" w:rsidRPr="0008198D" w14:paraId="786C43FC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ACB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Higher Education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65DC2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22D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Times New Roman"/>
                <w:sz w:val="16"/>
                <w:szCs w:val="16"/>
              </w:rPr>
              <w:t>1.46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D90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</w:t>
            </w:r>
            <w:r w:rsidRPr="0008198D">
              <w:rPr>
                <w:rFonts w:eastAsia="Times New Roman"/>
                <w:sz w:val="16"/>
                <w:szCs w:val="16"/>
              </w:rPr>
              <w:t>0.58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, </w:t>
            </w:r>
            <w:r w:rsidRPr="0008198D">
              <w:rPr>
                <w:rFonts w:eastAsia="Times New Roman"/>
                <w:sz w:val="16"/>
                <w:szCs w:val="16"/>
              </w:rPr>
              <w:t>3.65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19123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Times New Roman"/>
                <w:sz w:val="16"/>
                <w:szCs w:val="16"/>
              </w:rPr>
              <w:t>0.420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DBD44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6C09B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BD0AA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61,  3.86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4F188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372</w:t>
            </w:r>
          </w:p>
        </w:tc>
      </w:tr>
      <w:tr w:rsidR="001024B0" w:rsidRPr="0008198D" w14:paraId="56FAF656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9180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Child Ethnicity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9C8E2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498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C3E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EDB62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70E19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8B09E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08285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00F67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04C2F6B5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1E4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Bangladesh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9C77B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92F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D4A02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755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1138F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1024B0" w:rsidRPr="0008198D" w14:paraId="49314C7F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403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White Any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CF5C3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7D5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Times New Roman"/>
                <w:sz w:val="16"/>
                <w:szCs w:val="16"/>
              </w:rPr>
              <w:t>6.50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F24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</w:t>
            </w:r>
            <w:r w:rsidRPr="0008198D">
              <w:rPr>
                <w:rFonts w:eastAsia="Times New Roman"/>
                <w:sz w:val="16"/>
                <w:szCs w:val="16"/>
              </w:rPr>
              <w:t>2.23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, </w:t>
            </w:r>
            <w:r w:rsidRPr="0008198D">
              <w:rPr>
                <w:rFonts w:eastAsia="Times New Roman"/>
                <w:sz w:val="16"/>
                <w:szCs w:val="16"/>
              </w:rPr>
              <w:t>19.92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827EA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4221E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1BF44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776C0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2.55, 24.41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78751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&lt; 0.001</w:t>
            </w:r>
          </w:p>
        </w:tc>
      </w:tr>
      <w:tr w:rsidR="001024B0" w:rsidRPr="0008198D" w14:paraId="0BC80F33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8D1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All other Ethnicities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42575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961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6171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</w:t>
            </w:r>
            <w:r w:rsidRPr="0008198D">
              <w:rPr>
                <w:rFonts w:eastAsia="Times New Roman"/>
                <w:sz w:val="16"/>
                <w:szCs w:val="16"/>
              </w:rPr>
              <w:t>1.84 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,</w:t>
            </w:r>
            <w:r w:rsidRPr="0008198D">
              <w:rPr>
                <w:rFonts w:eastAsia="Times New Roman"/>
                <w:sz w:val="16"/>
                <w:szCs w:val="16"/>
              </w:rPr>
              <w:t>12.06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5726A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71F4F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D0431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AB61A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1.79, 12.07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CE7E1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1024B0" w:rsidRPr="0008198D" w14:paraId="7837E90F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DF0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Child Sex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A7348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1E7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A0C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F3110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E168F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8414A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195DE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343DE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3482879D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E75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Male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5C27C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22E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3EDC0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755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8CC58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1024B0" w:rsidRPr="0008198D" w14:paraId="435307E5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551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Female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62695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E0F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Times New Roman"/>
                <w:sz w:val="16"/>
                <w:szCs w:val="16"/>
              </w:rPr>
              <w:t>1.87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195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</w:t>
            </w:r>
            <w:r w:rsidRPr="0008198D">
              <w:rPr>
                <w:rFonts w:eastAsia="Times New Roman"/>
                <w:sz w:val="16"/>
                <w:szCs w:val="16"/>
              </w:rPr>
              <w:t>0.86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, </w:t>
            </w:r>
            <w:r w:rsidRPr="0008198D">
              <w:rPr>
                <w:rFonts w:eastAsia="Times New Roman"/>
                <w:sz w:val="16"/>
                <w:szCs w:val="16"/>
              </w:rPr>
              <w:t>2.10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FCC06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Times New Roman"/>
                <w:sz w:val="16"/>
                <w:szCs w:val="16"/>
              </w:rPr>
              <w:t>0.120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6DDFE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33420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79380D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82, 3.98]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6809F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152</w:t>
            </w:r>
          </w:p>
        </w:tc>
      </w:tr>
      <w:tr w:rsidR="001024B0" w:rsidRPr="0008198D" w14:paraId="33327D46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C637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Benefit Status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5B06A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B98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jc w:val="right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B58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DDDAE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24CE3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077063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6F7B75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DFE3C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1024B0" w:rsidRPr="0008198D" w14:paraId="23711061" w14:textId="77777777" w:rsidTr="00B6297D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CA57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 xml:space="preserve">       </w:t>
            </w: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Not receiving Benefits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163D70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pct"/>
            <w:gridSpan w:val="3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5F3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379BC5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1755" w:type="pct"/>
            <w:gridSpan w:val="3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3BDBE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1024B0" w:rsidRPr="0008198D" w14:paraId="433BBD41" w14:textId="77777777" w:rsidTr="00B6297D">
        <w:trPr>
          <w:jc w:val="center"/>
        </w:trPr>
        <w:tc>
          <w:tcPr>
            <w:tcW w:w="11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27B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 xml:space="preserve">       Receiving Benefits</w:t>
            </w:r>
          </w:p>
        </w:tc>
        <w:tc>
          <w:tcPr>
            <w:tcW w:w="460" w:type="pct"/>
            <w:shd w:val="clear" w:color="auto" w:fill="FFFFFF"/>
          </w:tcPr>
          <w:p w14:paraId="3F956B9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8C32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3C2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</w:t>
            </w:r>
            <w:r w:rsidRPr="0008198D">
              <w:rPr>
                <w:rFonts w:eastAsia="Times New Roman"/>
                <w:sz w:val="16"/>
                <w:szCs w:val="16"/>
              </w:rPr>
              <w:t>0.33</w:t>
            </w: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, 2.10]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5AF92DF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Times New Roman"/>
                <w:sz w:val="16"/>
                <w:szCs w:val="16"/>
              </w:rPr>
              <w:t>0.689</w:t>
            </w:r>
          </w:p>
        </w:tc>
        <w:tc>
          <w:tcPr>
            <w:tcW w:w="350" w:type="pct"/>
            <w:shd w:val="clear" w:color="auto" w:fill="FFFFFF"/>
          </w:tcPr>
          <w:p w14:paraId="246434BE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shd w:val="clear" w:color="auto" w:fill="FFFFFF"/>
            <w:vAlign w:val="center"/>
          </w:tcPr>
          <w:p w14:paraId="33482DB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730EDDB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[0.37, 2.60]</w:t>
            </w:r>
          </w:p>
        </w:tc>
        <w:tc>
          <w:tcPr>
            <w:tcW w:w="526" w:type="pct"/>
            <w:shd w:val="clear" w:color="auto" w:fill="FFFFFF"/>
            <w:vAlign w:val="center"/>
          </w:tcPr>
          <w:p w14:paraId="1C5D52B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  <w:r w:rsidRPr="0008198D">
              <w:rPr>
                <w:rFonts w:eastAsia="Arial" w:cs="Arial"/>
                <w:color w:val="000000"/>
                <w:sz w:val="16"/>
                <w:szCs w:val="16"/>
              </w:rPr>
              <w:t>0.971</w:t>
            </w:r>
          </w:p>
        </w:tc>
      </w:tr>
      <w:tr w:rsidR="001024B0" w:rsidRPr="0008198D" w14:paraId="473AF362" w14:textId="77777777" w:rsidTr="00B6297D">
        <w:trPr>
          <w:jc w:val="center"/>
        </w:trPr>
        <w:tc>
          <w:tcPr>
            <w:tcW w:w="111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40FA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FFFFFF"/>
          </w:tcPr>
          <w:p w14:paraId="344192E9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B130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4F48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EB57CFC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50" w:type="pct"/>
            <w:tcBorders>
              <w:bottom w:val="single" w:sz="12" w:space="0" w:color="auto"/>
            </w:tcBorders>
            <w:shd w:val="clear" w:color="auto" w:fill="FFFFFF"/>
          </w:tcPr>
          <w:p w14:paraId="3388A4E4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C2A9466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79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88BD12B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6E4165F" w14:textId="77777777" w:rsidR="001024B0" w:rsidRPr="0008198D" w:rsidRDefault="001024B0" w:rsidP="00B62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</w:tbl>
    <w:p w14:paraId="3B97CB45" w14:textId="77777777" w:rsidR="001024B0" w:rsidRDefault="001024B0" w:rsidP="001024B0">
      <w:pPr>
        <w:spacing w:after="0" w:line="240" w:lineRule="auto"/>
        <w:ind w:firstLine="720"/>
        <w:rPr>
          <w:sz w:val="14"/>
          <w:szCs w:val="14"/>
        </w:rPr>
      </w:pPr>
      <w:r w:rsidRPr="0008198D">
        <w:rPr>
          <w:sz w:val="14"/>
          <w:szCs w:val="14"/>
        </w:rPr>
        <w:t>Note. OR = Odds Ratio; CI = Confidence Interval.</w:t>
      </w:r>
    </w:p>
    <w:p w14:paraId="495DF9A5" w14:textId="77777777" w:rsidR="001024B0" w:rsidRDefault="001024B0" w:rsidP="001024B0">
      <w:pPr>
        <w:spacing w:after="0" w:line="240" w:lineRule="auto"/>
        <w:ind w:firstLine="720"/>
        <w:rPr>
          <w:sz w:val="14"/>
          <w:szCs w:val="14"/>
        </w:rPr>
      </w:pPr>
    </w:p>
    <w:p w14:paraId="353F1824" w14:textId="77777777" w:rsidR="001024B0" w:rsidRDefault="001024B0" w:rsidP="001024B0">
      <w:pPr>
        <w:spacing w:after="0" w:line="240" w:lineRule="auto"/>
        <w:ind w:firstLine="720"/>
        <w:rPr>
          <w:sz w:val="14"/>
          <w:szCs w:val="14"/>
        </w:rPr>
      </w:pPr>
    </w:p>
    <w:p w14:paraId="36CD1B58" w14:textId="77777777" w:rsidR="00482A65" w:rsidRDefault="00482A65"/>
    <w:sectPr w:rsidR="00482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B0"/>
    <w:rsid w:val="0008198D"/>
    <w:rsid w:val="001024B0"/>
    <w:rsid w:val="00144A63"/>
    <w:rsid w:val="00482A65"/>
    <w:rsid w:val="004847E0"/>
    <w:rsid w:val="0059767C"/>
    <w:rsid w:val="00E377FE"/>
    <w:rsid w:val="00F83EF9"/>
    <w:rsid w:val="00FE075A"/>
    <w:rsid w:val="00FF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0B70"/>
  <w15:chartTrackingRefBased/>
  <w15:docId w15:val="{5C0131E1-BA66-4D8B-A0DB-02A0F342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4B0"/>
  </w:style>
  <w:style w:type="paragraph" w:styleId="Heading1">
    <w:name w:val="heading 1"/>
    <w:basedOn w:val="Normal"/>
    <w:next w:val="Normal"/>
    <w:link w:val="Heading1Char"/>
    <w:uiPriority w:val="9"/>
    <w:qFormat/>
    <w:rsid w:val="00102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4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4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4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4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4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4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4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4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4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4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4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4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4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4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4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4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2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4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2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4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24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4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24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4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4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4B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024B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6</Words>
  <Characters>5056</Characters>
  <Application>Microsoft Office Word</Application>
  <DocSecurity>0</DocSecurity>
  <Lines>42</Lines>
  <Paragraphs>11</Paragraphs>
  <ScaleCrop>false</ScaleCrop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pasavva</dc:creator>
  <cp:keywords/>
  <dc:description/>
  <cp:lastModifiedBy>Michael Papasavva</cp:lastModifiedBy>
  <cp:revision>2</cp:revision>
  <dcterms:created xsi:type="dcterms:W3CDTF">2026-04-23T11:37:00Z</dcterms:created>
  <dcterms:modified xsi:type="dcterms:W3CDTF">2026-04-23T11:37:00Z</dcterms:modified>
</cp:coreProperties>
</file>